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/>
      </w:pPr>
      <w:r>
        <w:rPr/>
      </w:r>
    </w:p>
    <w:p>
      <w:pPr>
        <w:pStyle w:val="Normal"/>
        <w:spacing w:lineRule="atLeast" w:line="23" w:before="0" w:after="200"/>
        <w:rPr>
          <w:b/>
          <w:b/>
          <w:color w:val="FF0000"/>
        </w:rPr>
      </w:pPr>
      <w:r>
        <w:rPr>
          <w:b/>
          <w:color w:val="FF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5448935</wp:posOffset>
                </wp:positionV>
                <wp:extent cx="5379720" cy="3473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3473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701"/>
                              <w:gridCol w:w="1276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color w:val="0F243E"/>
                                    </w:rPr>
                                  </w:pPr>
                                  <w:r>
                                    <w:rPr>
                                      <w:b/>
                                      <w:color w:val="0F243E"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color w:val="0F243E"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269.9 </w:t>
                                  </w:r>
                                  <w:r>
                                    <w:rPr>
                                      <w:b/>
                                    </w:rPr>
                                    <w:t>= 17.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3.9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47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0.0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 ma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376.6 </w:t>
                                  </w:r>
                                  <w:r>
                                    <w:rPr>
                                      <w:b/>
                                    </w:rPr>
                                    <w:t>= 18.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2.3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578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01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fle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341.5 </w:t>
                                  </w:r>
                                  <w:r>
                                    <w:rPr>
                                      <w:b/>
                                    </w:rPr>
                                    <w:t>=  2.9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8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 xml:space="preserve">0.0780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 xml:space="preserve"> 0.04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Mole fle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55.4 </w:t>
                                  </w:r>
                                  <w:r>
                                    <w:rPr/>
                                    <w:t>=  0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72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Li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51.8 </w:t>
                                  </w:r>
                                  <w:r>
                                    <w:rPr/>
                                    <w:t>=  2.4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tick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518.6 </w:t>
                                  </w:r>
                                  <w:r>
                                    <w:rPr>
                                      <w:b/>
                                    </w:rPr>
                                    <w:t>=  10.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1506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04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Myobi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54.9 </w:t>
                                  </w:r>
                                  <w:r>
                                    <w:rPr/>
                                    <w:t>=  0.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Laelap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346.1 </w:t>
                                  </w:r>
                                  <w:r>
                                    <w:rPr/>
                                    <w:t>=  0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5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istrophor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448.3 </w:t>
                                  </w:r>
                                  <w:r>
                                    <w:rPr>
                                      <w:b/>
                                    </w:rPr>
                                    <w:t>=  6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0.0348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1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Ear mit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47.1 </w:t>
                                  </w:r>
                                  <w:r>
                                    <w:rPr/>
                                    <w:t>=  0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S. nigeria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47.2 </w:t>
                                  </w:r>
                                  <w:r>
                                    <w:rPr/>
                                    <w:t>=  1.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T. arvicol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427.8 </w:t>
                                  </w:r>
                                  <w:r>
                                    <w:rPr/>
                                    <w:t>=  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H. laev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55.7 </w:t>
                                  </w:r>
                                  <w:r>
                                    <w:rPr/>
                                    <w:t>=  0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4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adult cestod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338.9 </w:t>
                                  </w:r>
                                  <w:r>
                                    <w:rPr>
                                      <w:b/>
                                    </w:rPr>
                                    <w:t>=  4.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012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00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Total larval cestod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56.9 </w:t>
                                  </w:r>
                                  <w:r>
                                    <w:rPr/>
                                    <w:t>=  0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69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FF0000"/>
                                    </w:rPr>
                                  </w:pPr>
                                  <w:r>
                                    <w:rPr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2" w:type="dxa"/>
                                  <w:gridSpan w:val="4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color w:val="FF0000"/>
                                    </w:rPr>
                                  </w:pPr>
                                  <w:r>
                                    <w:rPr>
                                      <w:b/>
                                      <w:color w:val="FF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Bartonella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spp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437.9 </w:t>
                                  </w:r>
                                  <w:r>
                                    <w:rPr>
                                      <w:b/>
                                    </w:rPr>
                                    <w:t>=  11.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7.1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 xml:space="preserve">-0.1108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 xml:space="preserve"> 0.03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B. microt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456.2 </w:t>
                                  </w:r>
                                  <w:r>
                                    <w:rPr>
                                      <w:b/>
                                    </w:rPr>
                                    <w:t>=  270.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&lt;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 xml:space="preserve">0.4658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 xml:space="preserve"> 0.02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TB with overt le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56.0 </w:t>
                                  </w:r>
                                  <w:r>
                                    <w:rPr/>
                                    <w:t>=  0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75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273.5pt;mso-wrap-distance-left:0pt;mso-wrap-distance-right:9pt;mso-wrap-distance-top:0pt;mso-wrap-distance-bottom:0pt;margin-top:429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701"/>
                        <w:gridCol w:w="1276"/>
                        <w:gridCol w:w="2835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color w:val="0F243E"/>
                              </w:rPr>
                            </w:pPr>
                            <w:r>
                              <w:rPr>
                                <w:b/>
                                <w:color w:val="0F243E"/>
                              </w:rPr>
                              <w:t>PC</w:t>
                            </w:r>
                            <w:r>
                              <w:rPr>
                                <w:b/>
                                <w:color w:val="0F243E"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269.9 </w:t>
                            </w:r>
                            <w:r>
                              <w:rPr>
                                <w:b/>
                              </w:rPr>
                              <w:t>= 17.4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3.9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047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0.0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 ma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376.6 </w:t>
                            </w:r>
                            <w:r>
                              <w:rPr>
                                <w:b/>
                              </w:rPr>
                              <w:t>= 18.4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2.3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0.0578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01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flea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341.5 </w:t>
                            </w:r>
                            <w:r>
                              <w:rPr>
                                <w:b/>
                              </w:rPr>
                              <w:t>=  2.9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8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 xml:space="preserve">0.0780 </w:t>
                            </w: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 xml:space="preserve"> 0.04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Mole flea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55.4 </w:t>
                            </w:r>
                            <w:r>
                              <w:rPr/>
                              <w:t>=  0.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72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Lic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51.8 </w:t>
                            </w:r>
                            <w:r>
                              <w:rPr/>
                              <w:t>=  2.4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11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tick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518.6 </w:t>
                            </w:r>
                            <w:r>
                              <w:rPr>
                                <w:b/>
                              </w:rPr>
                              <w:t>=  10.5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0.1506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04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Myobi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54.9 </w:t>
                            </w:r>
                            <w:r>
                              <w:rPr/>
                              <w:t>=  0.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58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Laelap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346.1 </w:t>
                            </w:r>
                            <w:r>
                              <w:rPr/>
                              <w:t>=  0.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5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istrophor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448.3 </w:t>
                            </w:r>
                            <w:r>
                              <w:rPr>
                                <w:b/>
                              </w:rPr>
                              <w:t>=  6.0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0.0348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1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Ear mit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47.1 </w:t>
                            </w:r>
                            <w:r>
                              <w:rPr/>
                              <w:t>=  0.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64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S. nigeria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47.2 </w:t>
                            </w:r>
                            <w:r>
                              <w:rPr/>
                              <w:t>=  1.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26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T. arvicol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427.8 </w:t>
                            </w:r>
                            <w:r>
                              <w:rPr/>
                              <w:t>=  0.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H. laevi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55.7 </w:t>
                            </w:r>
                            <w:r>
                              <w:rPr/>
                              <w:t>=  0.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410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adult cestod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338.9 </w:t>
                            </w:r>
                            <w:r>
                              <w:rPr>
                                <w:b/>
                              </w:rPr>
                              <w:t>=  4.1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012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00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Total larval cestod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56.9 </w:t>
                            </w:r>
                            <w:r>
                              <w:rPr/>
                              <w:t>=  0.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69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2" w:type="dxa"/>
                            <w:gridSpan w:val="4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>
                                <w:b/>
                                <w:b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color w:val="FF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Bartonella</w:t>
                            </w:r>
                            <w:r>
                              <w:rPr>
                                <w:b/>
                              </w:rPr>
                              <w:t xml:space="preserve"> spp.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437.9 </w:t>
                            </w:r>
                            <w:r>
                              <w:rPr>
                                <w:b/>
                              </w:rPr>
                              <w:t>=  11.6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7.1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 xml:space="preserve">-0.1108 </w:t>
                            </w: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 xml:space="preserve"> 0.03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B. microt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456.2 </w:t>
                            </w:r>
                            <w:r>
                              <w:rPr>
                                <w:b/>
                              </w:rPr>
                              <w:t>=  270.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&lt;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 xml:space="preserve">0.4658 </w:t>
                            </w:r>
                            <w:r>
                              <w:rPr>
                                <w:rFonts w:cs="Calibri"/>
                                <w:b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 xml:space="preserve"> 0.02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TB with overt le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56.0 </w:t>
                            </w:r>
                            <w:r>
                              <w:rPr/>
                              <w:t>=  0.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75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4:00Z</dcterms:created>
  <dc:creator>Joe Jackson</dc:creator>
  <dc:description/>
  <cp:keywords/>
  <dc:language>en-US</dc:language>
  <cp:lastModifiedBy>Mike Begon</cp:lastModifiedBy>
  <dcterms:modified xsi:type="dcterms:W3CDTF">2014-05-28T07:54:00Z</dcterms:modified>
  <cp:revision>2</cp:revision>
  <dc:subject/>
  <dc:title/>
</cp:coreProperties>
</file>